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56BD1" w14:textId="08E75D37" w:rsidR="00DF2A39" w:rsidRPr="00BD616C" w:rsidRDefault="00DF2A39" w:rsidP="00DF2A3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</w:t>
      </w:r>
      <w:r w:rsidRPr="00BD61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BD61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–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opulation b</w:t>
      </w:r>
      <w:r w:rsidRPr="00BD61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seline characteristics</w:t>
      </w:r>
      <w:r w:rsidR="00A130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9"/>
        <w:gridCol w:w="1688"/>
        <w:gridCol w:w="1665"/>
        <w:gridCol w:w="1673"/>
        <w:gridCol w:w="819"/>
      </w:tblGrid>
      <w:tr w:rsidR="00DF2A39" w:rsidRPr="00BD616C" w14:paraId="4857DDC2" w14:textId="77777777" w:rsidTr="00BA2BFF">
        <w:tc>
          <w:tcPr>
            <w:tcW w:w="2830" w:type="dxa"/>
          </w:tcPr>
          <w:p w14:paraId="2BD5E261" w14:textId="77777777" w:rsidR="00DF2A39" w:rsidRPr="00BD616C" w:rsidRDefault="00DF2A39" w:rsidP="00BA2B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475A7895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K Biobank</w:t>
            </w:r>
          </w:p>
        </w:tc>
        <w:tc>
          <w:tcPr>
            <w:tcW w:w="1796" w:type="dxa"/>
            <w:vAlign w:val="center"/>
          </w:tcPr>
          <w:p w14:paraId="74D0C1B2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ão Paulo</w:t>
            </w:r>
          </w:p>
        </w:tc>
        <w:tc>
          <w:tcPr>
            <w:tcW w:w="1796" w:type="dxa"/>
            <w:vAlign w:val="center"/>
          </w:tcPr>
          <w:p w14:paraId="07A3B424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th Minas Gerais</w:t>
            </w:r>
          </w:p>
        </w:tc>
        <w:tc>
          <w:tcPr>
            <w:tcW w:w="844" w:type="dxa"/>
            <w:vAlign w:val="center"/>
          </w:tcPr>
          <w:p w14:paraId="2E4280E7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DF2A39" w:rsidRPr="00BD616C" w14:paraId="36FA0500" w14:textId="77777777" w:rsidTr="00BA2BFF">
        <w:tc>
          <w:tcPr>
            <w:tcW w:w="2830" w:type="dxa"/>
            <w:vAlign w:val="center"/>
          </w:tcPr>
          <w:p w14:paraId="6DE32C06" w14:textId="77777777" w:rsidR="00DF2A39" w:rsidRPr="00BD616C" w:rsidRDefault="00DF2A39" w:rsidP="00BA2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95" w:type="dxa"/>
            <w:vAlign w:val="center"/>
          </w:tcPr>
          <w:p w14:paraId="3F1CC622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707 (44.6)</w:t>
            </w:r>
          </w:p>
        </w:tc>
        <w:tc>
          <w:tcPr>
            <w:tcW w:w="1796" w:type="dxa"/>
            <w:vAlign w:val="center"/>
          </w:tcPr>
          <w:p w14:paraId="4DE9EC2E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716 (45.1)</w:t>
            </w:r>
          </w:p>
        </w:tc>
        <w:tc>
          <w:tcPr>
            <w:tcW w:w="1796" w:type="dxa"/>
            <w:vAlign w:val="center"/>
          </w:tcPr>
          <w:p w14:paraId="221674C8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21 (32.8)</w:t>
            </w:r>
          </w:p>
        </w:tc>
        <w:tc>
          <w:tcPr>
            <w:tcW w:w="844" w:type="dxa"/>
            <w:vAlign w:val="center"/>
          </w:tcPr>
          <w:p w14:paraId="528AEEDA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2FA8B0AB" w14:textId="77777777" w:rsidTr="00BA2BFF">
        <w:tc>
          <w:tcPr>
            <w:tcW w:w="2830" w:type="dxa"/>
            <w:vAlign w:val="center"/>
          </w:tcPr>
          <w:p w14:paraId="309EA8BE" w14:textId="77777777" w:rsidR="00DF2A39" w:rsidRPr="00BD616C" w:rsidRDefault="00DF2A39" w:rsidP="00BA2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r</w:t>
            </w:r>
          </w:p>
        </w:tc>
        <w:tc>
          <w:tcPr>
            <w:tcW w:w="1795" w:type="dxa"/>
            <w:vAlign w:val="center"/>
          </w:tcPr>
          <w:p w14:paraId="51BC4F66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59 (51 – 64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A]</w:t>
            </w:r>
          </w:p>
        </w:tc>
        <w:tc>
          <w:tcPr>
            <w:tcW w:w="1796" w:type="dxa"/>
            <w:vAlign w:val="center"/>
          </w:tcPr>
          <w:p w14:paraId="403ED5BF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51 (45 – 57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B]</w:t>
            </w:r>
          </w:p>
        </w:tc>
        <w:tc>
          <w:tcPr>
            <w:tcW w:w="1796" w:type="dxa"/>
            <w:vAlign w:val="center"/>
          </w:tcPr>
          <w:p w14:paraId="459AC41F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58 (49 – 68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A]</w:t>
            </w:r>
          </w:p>
        </w:tc>
        <w:tc>
          <w:tcPr>
            <w:tcW w:w="844" w:type="dxa"/>
            <w:vAlign w:val="center"/>
          </w:tcPr>
          <w:p w14:paraId="5D62BAE4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1BF28E6F" w14:textId="77777777" w:rsidTr="00BA2BFF">
        <w:tc>
          <w:tcPr>
            <w:tcW w:w="2830" w:type="dxa"/>
            <w:vAlign w:val="center"/>
          </w:tcPr>
          <w:p w14:paraId="758E62EA" w14:textId="77777777" w:rsidR="00DF2A39" w:rsidRPr="00BD616C" w:rsidRDefault="00DF2A39" w:rsidP="00BA2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dy mass index, kg/m</w:t>
            </w: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95" w:type="dxa"/>
            <w:vAlign w:val="center"/>
          </w:tcPr>
          <w:p w14:paraId="7275A031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26.8 (24.1 – 29.7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A]</w:t>
            </w:r>
          </w:p>
        </w:tc>
        <w:tc>
          <w:tcPr>
            <w:tcW w:w="1796" w:type="dxa"/>
            <w:vAlign w:val="center"/>
          </w:tcPr>
          <w:p w14:paraId="258F7B4D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26.7 (24.1 – 29.7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A]</w:t>
            </w:r>
          </w:p>
        </w:tc>
        <w:tc>
          <w:tcPr>
            <w:tcW w:w="1796" w:type="dxa"/>
            <w:vAlign w:val="center"/>
          </w:tcPr>
          <w:p w14:paraId="0C7A0A6C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25.3 (22.2 – 28.8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B]</w:t>
            </w:r>
          </w:p>
        </w:tc>
        <w:tc>
          <w:tcPr>
            <w:tcW w:w="844" w:type="dxa"/>
            <w:vAlign w:val="center"/>
          </w:tcPr>
          <w:p w14:paraId="40EE95B8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585E6FC0" w14:textId="77777777" w:rsidTr="00BA2BFF">
        <w:tc>
          <w:tcPr>
            <w:tcW w:w="2830" w:type="dxa"/>
            <w:vAlign w:val="center"/>
          </w:tcPr>
          <w:p w14:paraId="434F02F4" w14:textId="77777777" w:rsidR="00DF2A39" w:rsidRPr="00BD616C" w:rsidRDefault="00DF2A39" w:rsidP="00BA2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olic blood pressure, mmHg</w:t>
            </w:r>
          </w:p>
        </w:tc>
        <w:tc>
          <w:tcPr>
            <w:tcW w:w="1795" w:type="dxa"/>
            <w:vAlign w:val="center"/>
          </w:tcPr>
          <w:p w14:paraId="4931212F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136.5 (125.5 – 151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A]</w:t>
            </w:r>
          </w:p>
        </w:tc>
        <w:tc>
          <w:tcPr>
            <w:tcW w:w="1796" w:type="dxa"/>
            <w:vAlign w:val="center"/>
          </w:tcPr>
          <w:p w14:paraId="7CD2DA0B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122 (113 – 133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B]</w:t>
            </w:r>
          </w:p>
        </w:tc>
        <w:tc>
          <w:tcPr>
            <w:tcW w:w="1796" w:type="dxa"/>
            <w:vAlign w:val="center"/>
          </w:tcPr>
          <w:p w14:paraId="4003CD42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131 (118 – 149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C]</w:t>
            </w:r>
          </w:p>
        </w:tc>
        <w:tc>
          <w:tcPr>
            <w:tcW w:w="844" w:type="dxa"/>
            <w:vAlign w:val="center"/>
          </w:tcPr>
          <w:p w14:paraId="6CE64127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2BB062F1" w14:textId="77777777" w:rsidTr="00BA2BFF">
        <w:tc>
          <w:tcPr>
            <w:tcW w:w="2830" w:type="dxa"/>
            <w:vAlign w:val="center"/>
          </w:tcPr>
          <w:p w14:paraId="39F1F8E2" w14:textId="77777777" w:rsidR="00DF2A39" w:rsidRPr="00BD616C" w:rsidRDefault="00DF2A39" w:rsidP="00BA2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stolic blood pressure, mmHg</w:t>
            </w:r>
          </w:p>
        </w:tc>
        <w:tc>
          <w:tcPr>
            <w:tcW w:w="1795" w:type="dxa"/>
            <w:vAlign w:val="center"/>
          </w:tcPr>
          <w:p w14:paraId="12E5D1AB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82 (75.5 – 88.5)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[A]</w:t>
            </w:r>
          </w:p>
        </w:tc>
        <w:tc>
          <w:tcPr>
            <w:tcW w:w="1796" w:type="dxa"/>
            <w:vAlign w:val="center"/>
          </w:tcPr>
          <w:p w14:paraId="15A93F40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74 (68 – 81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B]</w:t>
            </w:r>
          </w:p>
        </w:tc>
        <w:tc>
          <w:tcPr>
            <w:tcW w:w="1796" w:type="dxa"/>
            <w:vAlign w:val="center"/>
          </w:tcPr>
          <w:p w14:paraId="18EC4196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 xml:space="preserve">77 (69 – 85) </w:t>
            </w:r>
            <w:r w:rsidRPr="00BD616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[C]</w:t>
            </w:r>
          </w:p>
        </w:tc>
        <w:tc>
          <w:tcPr>
            <w:tcW w:w="844" w:type="dxa"/>
            <w:vAlign w:val="center"/>
          </w:tcPr>
          <w:p w14:paraId="3A9CC7F9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04FC56D4" w14:textId="77777777" w:rsidTr="00BA2BFF">
        <w:tc>
          <w:tcPr>
            <w:tcW w:w="2830" w:type="dxa"/>
            <w:vAlign w:val="center"/>
          </w:tcPr>
          <w:p w14:paraId="28D075F8" w14:textId="77777777" w:rsidR="00DF2A39" w:rsidRPr="00BD616C" w:rsidRDefault="00DF2A39" w:rsidP="00BA2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1795" w:type="dxa"/>
            <w:vAlign w:val="center"/>
          </w:tcPr>
          <w:p w14:paraId="604A6A55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74 (23.6)</w:t>
            </w:r>
          </w:p>
        </w:tc>
        <w:tc>
          <w:tcPr>
            <w:tcW w:w="1796" w:type="dxa"/>
            <w:vAlign w:val="center"/>
          </w:tcPr>
          <w:p w14:paraId="21DE2469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86 (24.3)</w:t>
            </w:r>
          </w:p>
        </w:tc>
        <w:tc>
          <w:tcPr>
            <w:tcW w:w="1796" w:type="dxa"/>
            <w:vAlign w:val="center"/>
          </w:tcPr>
          <w:p w14:paraId="62278857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84 (17.9)</w:t>
            </w:r>
          </w:p>
        </w:tc>
        <w:tc>
          <w:tcPr>
            <w:tcW w:w="844" w:type="dxa"/>
            <w:vAlign w:val="center"/>
          </w:tcPr>
          <w:p w14:paraId="21A6544A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705CAA92" w14:textId="77777777" w:rsidTr="00BA2BFF">
        <w:tc>
          <w:tcPr>
            <w:tcW w:w="2830" w:type="dxa"/>
            <w:vAlign w:val="center"/>
          </w:tcPr>
          <w:p w14:paraId="5F9BC27A" w14:textId="77777777" w:rsidR="00DF2A39" w:rsidRPr="00BD616C" w:rsidRDefault="00DF2A39" w:rsidP="00BA2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795" w:type="dxa"/>
            <w:vAlign w:val="center"/>
          </w:tcPr>
          <w:p w14:paraId="7580BCC0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76 (23.7)</w:t>
            </w:r>
          </w:p>
        </w:tc>
        <w:tc>
          <w:tcPr>
            <w:tcW w:w="1796" w:type="dxa"/>
            <w:vAlign w:val="center"/>
          </w:tcPr>
          <w:p w14:paraId="66D60A4F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503 (31.7)</w:t>
            </w:r>
          </w:p>
        </w:tc>
        <w:tc>
          <w:tcPr>
            <w:tcW w:w="1796" w:type="dxa"/>
            <w:vAlign w:val="center"/>
          </w:tcPr>
          <w:p w14:paraId="3C565C94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93 (62.6)</w:t>
            </w:r>
          </w:p>
        </w:tc>
        <w:tc>
          <w:tcPr>
            <w:tcW w:w="844" w:type="dxa"/>
            <w:vAlign w:val="center"/>
          </w:tcPr>
          <w:p w14:paraId="582A7879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6BD514DC" w14:textId="77777777" w:rsidTr="00BA2BFF">
        <w:tc>
          <w:tcPr>
            <w:tcW w:w="2830" w:type="dxa"/>
            <w:vAlign w:val="center"/>
          </w:tcPr>
          <w:p w14:paraId="2E08A378" w14:textId="77777777" w:rsidR="00DF2A39" w:rsidRPr="00BD616C" w:rsidRDefault="00DF2A39" w:rsidP="00BA2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identified race group</w:t>
            </w:r>
          </w:p>
        </w:tc>
        <w:tc>
          <w:tcPr>
            <w:tcW w:w="1795" w:type="dxa"/>
            <w:vAlign w:val="center"/>
          </w:tcPr>
          <w:p w14:paraId="1C73F2F6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  <w:vAlign w:val="center"/>
          </w:tcPr>
          <w:p w14:paraId="273C7BF8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6" w:type="dxa"/>
            <w:vAlign w:val="center"/>
          </w:tcPr>
          <w:p w14:paraId="566CA033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204AACD4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68013A04" w14:textId="77777777" w:rsidTr="00BA2BFF">
        <w:tc>
          <w:tcPr>
            <w:tcW w:w="2830" w:type="dxa"/>
            <w:vAlign w:val="center"/>
          </w:tcPr>
          <w:p w14:paraId="688E1F93" w14:textId="77777777" w:rsidR="00DF2A39" w:rsidRPr="00BD616C" w:rsidRDefault="00DF2A39" w:rsidP="00BA2B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White (“branco”)</w:t>
            </w:r>
          </w:p>
        </w:tc>
        <w:tc>
          <w:tcPr>
            <w:tcW w:w="1795" w:type="dxa"/>
            <w:vAlign w:val="center"/>
          </w:tcPr>
          <w:p w14:paraId="2F5E3AB9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586 (100%)</w:t>
            </w:r>
          </w:p>
        </w:tc>
        <w:tc>
          <w:tcPr>
            <w:tcW w:w="1796" w:type="dxa"/>
            <w:vAlign w:val="center"/>
          </w:tcPr>
          <w:p w14:paraId="4CFF8966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04 (57.0)</w:t>
            </w:r>
          </w:p>
        </w:tc>
        <w:tc>
          <w:tcPr>
            <w:tcW w:w="1796" w:type="dxa"/>
            <w:vAlign w:val="center"/>
          </w:tcPr>
          <w:p w14:paraId="0246DEC2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37 (21.2)</w:t>
            </w:r>
          </w:p>
        </w:tc>
        <w:tc>
          <w:tcPr>
            <w:tcW w:w="844" w:type="dxa"/>
            <w:vAlign w:val="center"/>
          </w:tcPr>
          <w:p w14:paraId="73DC5DA3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40458C63" w14:textId="77777777" w:rsidTr="00BA2BFF">
        <w:tc>
          <w:tcPr>
            <w:tcW w:w="2830" w:type="dxa"/>
            <w:vAlign w:val="center"/>
          </w:tcPr>
          <w:p w14:paraId="121B8957" w14:textId="77777777" w:rsidR="00DF2A39" w:rsidRPr="00BD616C" w:rsidRDefault="00DF2A39" w:rsidP="00BA2B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Black (“negro”)</w:t>
            </w:r>
          </w:p>
        </w:tc>
        <w:tc>
          <w:tcPr>
            <w:tcW w:w="1795" w:type="dxa"/>
            <w:vAlign w:val="center"/>
          </w:tcPr>
          <w:p w14:paraId="457098EF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796" w:type="dxa"/>
            <w:vAlign w:val="center"/>
          </w:tcPr>
          <w:p w14:paraId="0BA7E9DC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01 (12.7)</w:t>
            </w:r>
          </w:p>
        </w:tc>
        <w:tc>
          <w:tcPr>
            <w:tcW w:w="1796" w:type="dxa"/>
            <w:vAlign w:val="center"/>
          </w:tcPr>
          <w:p w14:paraId="43C35904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82 (17.8)</w:t>
            </w:r>
          </w:p>
        </w:tc>
        <w:tc>
          <w:tcPr>
            <w:tcW w:w="844" w:type="dxa"/>
            <w:vAlign w:val="center"/>
          </w:tcPr>
          <w:p w14:paraId="383ABBDB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16E79F53" w14:textId="77777777" w:rsidTr="00BA2BFF">
        <w:tc>
          <w:tcPr>
            <w:tcW w:w="2830" w:type="dxa"/>
            <w:vAlign w:val="center"/>
          </w:tcPr>
          <w:p w14:paraId="472784E9" w14:textId="77777777" w:rsidR="00DF2A39" w:rsidRPr="00BD616C" w:rsidRDefault="00DF2A39" w:rsidP="00BA2B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Mixed (“pardo”)</w:t>
            </w:r>
          </w:p>
        </w:tc>
        <w:tc>
          <w:tcPr>
            <w:tcW w:w="1795" w:type="dxa"/>
            <w:vAlign w:val="center"/>
          </w:tcPr>
          <w:p w14:paraId="5222BB68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796" w:type="dxa"/>
            <w:vAlign w:val="center"/>
          </w:tcPr>
          <w:p w14:paraId="197C59AD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374 (23.6)</w:t>
            </w:r>
          </w:p>
        </w:tc>
        <w:tc>
          <w:tcPr>
            <w:tcW w:w="1796" w:type="dxa"/>
            <w:vAlign w:val="center"/>
          </w:tcPr>
          <w:p w14:paraId="528913F8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934 (58.9)</w:t>
            </w:r>
          </w:p>
        </w:tc>
        <w:tc>
          <w:tcPr>
            <w:tcW w:w="844" w:type="dxa"/>
            <w:vAlign w:val="center"/>
          </w:tcPr>
          <w:p w14:paraId="6FCFEDED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393DBEC0" w14:textId="77777777" w:rsidTr="00BA2BFF">
        <w:tc>
          <w:tcPr>
            <w:tcW w:w="2830" w:type="dxa"/>
            <w:vAlign w:val="center"/>
          </w:tcPr>
          <w:p w14:paraId="4ED8014D" w14:textId="77777777" w:rsidR="00DF2A39" w:rsidRPr="00BD616C" w:rsidRDefault="00DF2A39" w:rsidP="00BA2B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Indigenous (“indígena”)</w:t>
            </w:r>
          </w:p>
        </w:tc>
        <w:tc>
          <w:tcPr>
            <w:tcW w:w="1795" w:type="dxa"/>
            <w:vAlign w:val="center"/>
          </w:tcPr>
          <w:p w14:paraId="4FB6D21F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796" w:type="dxa"/>
            <w:vAlign w:val="center"/>
          </w:tcPr>
          <w:p w14:paraId="33A7BF5C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73 (4.6)</w:t>
            </w:r>
          </w:p>
        </w:tc>
        <w:tc>
          <w:tcPr>
            <w:tcW w:w="1796" w:type="dxa"/>
            <w:vAlign w:val="center"/>
          </w:tcPr>
          <w:p w14:paraId="45650CEE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844" w:type="dxa"/>
            <w:vAlign w:val="center"/>
          </w:tcPr>
          <w:p w14:paraId="50ADDE80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F2A39" w:rsidRPr="00BD616C" w14:paraId="00B98A9D" w14:textId="77777777" w:rsidTr="00BA2BFF">
        <w:tc>
          <w:tcPr>
            <w:tcW w:w="2830" w:type="dxa"/>
            <w:vAlign w:val="center"/>
          </w:tcPr>
          <w:p w14:paraId="10CB94F5" w14:textId="77777777" w:rsidR="00DF2A39" w:rsidRPr="00BD616C" w:rsidRDefault="00DF2A39" w:rsidP="00BA2B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Asian (“amarelo”)</w:t>
            </w:r>
          </w:p>
        </w:tc>
        <w:tc>
          <w:tcPr>
            <w:tcW w:w="1795" w:type="dxa"/>
            <w:vAlign w:val="center"/>
          </w:tcPr>
          <w:p w14:paraId="6D1E403C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796" w:type="dxa"/>
            <w:vAlign w:val="center"/>
          </w:tcPr>
          <w:p w14:paraId="3C9337B5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7 (1.1)</w:t>
            </w:r>
          </w:p>
        </w:tc>
        <w:tc>
          <w:tcPr>
            <w:tcW w:w="1796" w:type="dxa"/>
            <w:vAlign w:val="center"/>
          </w:tcPr>
          <w:p w14:paraId="76CCE29B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3 (1.5)</w:t>
            </w:r>
          </w:p>
        </w:tc>
        <w:tc>
          <w:tcPr>
            <w:tcW w:w="844" w:type="dxa"/>
            <w:vAlign w:val="center"/>
          </w:tcPr>
          <w:p w14:paraId="2D1E5BEE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DF2A39" w:rsidRPr="00BD616C" w14:paraId="1BD6D7E0" w14:textId="77777777" w:rsidTr="00BA2BFF">
        <w:tc>
          <w:tcPr>
            <w:tcW w:w="2830" w:type="dxa"/>
            <w:vAlign w:val="center"/>
          </w:tcPr>
          <w:p w14:paraId="690751A5" w14:textId="77777777" w:rsidR="00DF2A39" w:rsidRPr="00BD616C" w:rsidRDefault="00DF2A39" w:rsidP="00BA2BF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795" w:type="dxa"/>
            <w:vAlign w:val="center"/>
          </w:tcPr>
          <w:p w14:paraId="58D41204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1796" w:type="dxa"/>
            <w:vAlign w:val="center"/>
          </w:tcPr>
          <w:p w14:paraId="5AC3F80C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7 (1.1)</w:t>
            </w:r>
          </w:p>
        </w:tc>
        <w:tc>
          <w:tcPr>
            <w:tcW w:w="1796" w:type="dxa"/>
            <w:vAlign w:val="center"/>
          </w:tcPr>
          <w:p w14:paraId="2B0FC0F9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16C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844" w:type="dxa"/>
            <w:vAlign w:val="center"/>
          </w:tcPr>
          <w:p w14:paraId="166AD76B" w14:textId="77777777" w:rsidR="00DF2A39" w:rsidRPr="00BD616C" w:rsidRDefault="00DF2A39" w:rsidP="00BA2B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C24621A" w14:textId="77777777" w:rsidR="00DF2A39" w:rsidRPr="00BD616C" w:rsidRDefault="00DF2A39" w:rsidP="00DF2A3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6B0526" w14:textId="66A16895" w:rsidR="001E467E" w:rsidRPr="00A13049" w:rsidRDefault="00DF2A39" w:rsidP="00A13049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1304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ntinuous variables are presented as medians with interquartile ranges and compared using Kruskal-Wallis followed by Dunn test. Groups not sharing the same letter are statistically different. Categorical variables are described as counts and percentage and compared using Chi-square test. Comparisons of self-identified race include only the Brazilian samples. UK, United Kingdom.</w:t>
      </w:r>
    </w:p>
    <w:sectPr w:rsidR="001E467E" w:rsidRPr="00A13049" w:rsidSect="00AB7B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05"/>
    <w:rsid w:val="0001798B"/>
    <w:rsid w:val="00024B2C"/>
    <w:rsid w:val="00034B32"/>
    <w:rsid w:val="00041AE1"/>
    <w:rsid w:val="00052D38"/>
    <w:rsid w:val="00052F36"/>
    <w:rsid w:val="000602EE"/>
    <w:rsid w:val="00075624"/>
    <w:rsid w:val="0008076A"/>
    <w:rsid w:val="000D12EE"/>
    <w:rsid w:val="0010648F"/>
    <w:rsid w:val="00106D27"/>
    <w:rsid w:val="00112C34"/>
    <w:rsid w:val="00112C44"/>
    <w:rsid w:val="00115617"/>
    <w:rsid w:val="00124476"/>
    <w:rsid w:val="00170A37"/>
    <w:rsid w:val="0017196B"/>
    <w:rsid w:val="00182272"/>
    <w:rsid w:val="001974D3"/>
    <w:rsid w:val="001A1343"/>
    <w:rsid w:val="001C3CCB"/>
    <w:rsid w:val="001D301C"/>
    <w:rsid w:val="001E467E"/>
    <w:rsid w:val="001F15F3"/>
    <w:rsid w:val="001F5E4F"/>
    <w:rsid w:val="002100C2"/>
    <w:rsid w:val="00231E12"/>
    <w:rsid w:val="00245028"/>
    <w:rsid w:val="0028188E"/>
    <w:rsid w:val="0028483F"/>
    <w:rsid w:val="00291C2D"/>
    <w:rsid w:val="0029576A"/>
    <w:rsid w:val="002A5A13"/>
    <w:rsid w:val="002C01EF"/>
    <w:rsid w:val="002F1AB4"/>
    <w:rsid w:val="00304982"/>
    <w:rsid w:val="003528E1"/>
    <w:rsid w:val="00363F38"/>
    <w:rsid w:val="00421527"/>
    <w:rsid w:val="004270BE"/>
    <w:rsid w:val="00437C39"/>
    <w:rsid w:val="00441310"/>
    <w:rsid w:val="00454E2E"/>
    <w:rsid w:val="00460887"/>
    <w:rsid w:val="00482B12"/>
    <w:rsid w:val="004A3E87"/>
    <w:rsid w:val="00565E94"/>
    <w:rsid w:val="00572F63"/>
    <w:rsid w:val="005757D4"/>
    <w:rsid w:val="005A3EEF"/>
    <w:rsid w:val="005A5A00"/>
    <w:rsid w:val="005A5A9E"/>
    <w:rsid w:val="005C0F35"/>
    <w:rsid w:val="005C71F5"/>
    <w:rsid w:val="005E58AD"/>
    <w:rsid w:val="005F3597"/>
    <w:rsid w:val="006017BC"/>
    <w:rsid w:val="00621A52"/>
    <w:rsid w:val="00633842"/>
    <w:rsid w:val="00651474"/>
    <w:rsid w:val="00660236"/>
    <w:rsid w:val="006638E4"/>
    <w:rsid w:val="00664F1F"/>
    <w:rsid w:val="006738DA"/>
    <w:rsid w:val="00681895"/>
    <w:rsid w:val="006A1893"/>
    <w:rsid w:val="006C054A"/>
    <w:rsid w:val="006C17F7"/>
    <w:rsid w:val="006E0FC7"/>
    <w:rsid w:val="007007D2"/>
    <w:rsid w:val="007072F3"/>
    <w:rsid w:val="00713AF1"/>
    <w:rsid w:val="00714B4F"/>
    <w:rsid w:val="00742605"/>
    <w:rsid w:val="0076272F"/>
    <w:rsid w:val="0076390E"/>
    <w:rsid w:val="00791A14"/>
    <w:rsid w:val="007D1B55"/>
    <w:rsid w:val="007E7586"/>
    <w:rsid w:val="008337CD"/>
    <w:rsid w:val="008370E6"/>
    <w:rsid w:val="008373F3"/>
    <w:rsid w:val="00861D58"/>
    <w:rsid w:val="00874A94"/>
    <w:rsid w:val="008A684C"/>
    <w:rsid w:val="008B666B"/>
    <w:rsid w:val="008D68C3"/>
    <w:rsid w:val="008E06AC"/>
    <w:rsid w:val="00915E10"/>
    <w:rsid w:val="009474EA"/>
    <w:rsid w:val="00954607"/>
    <w:rsid w:val="00975BAD"/>
    <w:rsid w:val="00985C20"/>
    <w:rsid w:val="009868CA"/>
    <w:rsid w:val="009C4A6A"/>
    <w:rsid w:val="009D2E06"/>
    <w:rsid w:val="009F4D8E"/>
    <w:rsid w:val="00A01A8D"/>
    <w:rsid w:val="00A13049"/>
    <w:rsid w:val="00A37E71"/>
    <w:rsid w:val="00A56F2A"/>
    <w:rsid w:val="00A74F33"/>
    <w:rsid w:val="00A81AFE"/>
    <w:rsid w:val="00A849B2"/>
    <w:rsid w:val="00AB7B45"/>
    <w:rsid w:val="00AC1E55"/>
    <w:rsid w:val="00B06C67"/>
    <w:rsid w:val="00B27F63"/>
    <w:rsid w:val="00B459D7"/>
    <w:rsid w:val="00B727B2"/>
    <w:rsid w:val="00B73F8D"/>
    <w:rsid w:val="00B76166"/>
    <w:rsid w:val="00B93935"/>
    <w:rsid w:val="00BA3EF8"/>
    <w:rsid w:val="00BD616C"/>
    <w:rsid w:val="00C059A5"/>
    <w:rsid w:val="00C12976"/>
    <w:rsid w:val="00C174A4"/>
    <w:rsid w:val="00C17B86"/>
    <w:rsid w:val="00C34327"/>
    <w:rsid w:val="00C50886"/>
    <w:rsid w:val="00C768B0"/>
    <w:rsid w:val="00C94024"/>
    <w:rsid w:val="00CA387F"/>
    <w:rsid w:val="00D31F2F"/>
    <w:rsid w:val="00D325E5"/>
    <w:rsid w:val="00D35943"/>
    <w:rsid w:val="00D377E6"/>
    <w:rsid w:val="00D40226"/>
    <w:rsid w:val="00D5354D"/>
    <w:rsid w:val="00D61FDB"/>
    <w:rsid w:val="00D82F9E"/>
    <w:rsid w:val="00DD1DDA"/>
    <w:rsid w:val="00DD5FED"/>
    <w:rsid w:val="00DE709E"/>
    <w:rsid w:val="00DF2A39"/>
    <w:rsid w:val="00DF79DD"/>
    <w:rsid w:val="00E17D99"/>
    <w:rsid w:val="00E22184"/>
    <w:rsid w:val="00E531A2"/>
    <w:rsid w:val="00E74CA7"/>
    <w:rsid w:val="00E759A4"/>
    <w:rsid w:val="00E85B2A"/>
    <w:rsid w:val="00E917E3"/>
    <w:rsid w:val="00E937E5"/>
    <w:rsid w:val="00EA2367"/>
    <w:rsid w:val="00EA3150"/>
    <w:rsid w:val="00ED2B7A"/>
    <w:rsid w:val="00F02933"/>
    <w:rsid w:val="00F13346"/>
    <w:rsid w:val="00F23690"/>
    <w:rsid w:val="00F54053"/>
    <w:rsid w:val="00F63D5E"/>
    <w:rsid w:val="00F671B1"/>
    <w:rsid w:val="00F840BE"/>
    <w:rsid w:val="00F86929"/>
    <w:rsid w:val="00FC4AF7"/>
    <w:rsid w:val="00FD2E32"/>
    <w:rsid w:val="00FF0969"/>
    <w:rsid w:val="00FF0CF5"/>
    <w:rsid w:val="00FF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197AE"/>
  <w15:chartTrackingRefBased/>
  <w15:docId w15:val="{21723CC7-8B6F-4927-BEE5-B4993DE06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05"/>
  </w:style>
  <w:style w:type="paragraph" w:styleId="Heading1">
    <w:name w:val="heading 1"/>
    <w:basedOn w:val="Normal"/>
    <w:next w:val="Normal"/>
    <w:link w:val="Heading1Char"/>
    <w:uiPriority w:val="9"/>
    <w:qFormat/>
    <w:rsid w:val="00742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6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6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6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6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6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6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6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6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6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6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6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6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42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26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A849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482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32B2C-9B9B-4AC2-B506-B2A6723F7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20</Words>
  <Characters>1087</Characters>
  <Application>Microsoft Office Word</Application>
  <DocSecurity>0</DocSecurity>
  <Lines>88</Lines>
  <Paragraphs>7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sa Calixto Rodrigues</dc:creator>
  <cp:keywords/>
  <dc:description/>
  <cp:lastModifiedBy>Ana Luisa Calixto Rodrigues</cp:lastModifiedBy>
  <cp:revision>42</cp:revision>
  <dcterms:created xsi:type="dcterms:W3CDTF">2025-12-08T23:00:00Z</dcterms:created>
  <dcterms:modified xsi:type="dcterms:W3CDTF">2025-12-19T03:08:00Z</dcterms:modified>
</cp:coreProperties>
</file>